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49DF00" w14:textId="39023767" w:rsidR="00CA6881" w:rsidRDefault="00E50576">
      <w:r>
        <w:rPr>
          <w:noProof/>
        </w:rPr>
        <w:drawing>
          <wp:inline distT="0" distB="0" distL="0" distR="0" wp14:anchorId="25144455" wp14:editId="42987118">
            <wp:extent cx="5727700" cy="26943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Fig1.png"/>
                    <pic:cNvPicPr/>
                  </pic:nvPicPr>
                  <pic:blipFill>
                    <a:blip r:embed="rId5">
                      <a:extLst>
                        <a:ext uri="{28A0092B-C50C-407E-A947-70E740481C1C}">
                          <a14:useLocalDpi xmlns:a14="http://schemas.microsoft.com/office/drawing/2010/main" val="0"/>
                        </a:ext>
                      </a:extLst>
                    </a:blip>
                    <a:stretch>
                      <a:fillRect/>
                    </a:stretch>
                  </pic:blipFill>
                  <pic:spPr>
                    <a:xfrm>
                      <a:off x="0" y="0"/>
                      <a:ext cx="5727700" cy="2694305"/>
                    </a:xfrm>
                    <a:prstGeom prst="rect">
                      <a:avLst/>
                    </a:prstGeom>
                  </pic:spPr>
                </pic:pic>
              </a:graphicData>
            </a:graphic>
          </wp:inline>
        </w:drawing>
      </w:r>
    </w:p>
    <w:p w14:paraId="70331CB7" w14:textId="687E8C03" w:rsidR="00E50576" w:rsidRPr="00E50576" w:rsidRDefault="00F70B87" w:rsidP="00E50576">
      <w:pPr>
        <w:rPr>
          <w:lang w:val="en-AU"/>
        </w:rPr>
      </w:pPr>
      <w:r>
        <w:rPr>
          <w:b/>
          <w:bCs/>
        </w:rPr>
        <w:t xml:space="preserve">Additional file 1: </w:t>
      </w:r>
      <w:r w:rsidR="00E50576" w:rsidRPr="00E50576">
        <w:rPr>
          <w:b/>
          <w:bCs/>
        </w:rPr>
        <w:t>Fig</w:t>
      </w:r>
      <w:r>
        <w:rPr>
          <w:b/>
          <w:bCs/>
        </w:rPr>
        <w:t>ure</w:t>
      </w:r>
      <w:r w:rsidR="00E50576" w:rsidRPr="00E50576">
        <w:rPr>
          <w:b/>
          <w:bCs/>
        </w:rPr>
        <w:t xml:space="preserve"> </w:t>
      </w:r>
      <w:r>
        <w:rPr>
          <w:b/>
          <w:bCs/>
        </w:rPr>
        <w:t>S</w:t>
      </w:r>
      <w:r w:rsidR="00E50576" w:rsidRPr="00E50576">
        <w:rPr>
          <w:b/>
          <w:bCs/>
        </w:rPr>
        <w:t>1</w:t>
      </w:r>
      <w:r>
        <w:rPr>
          <w:b/>
          <w:bCs/>
        </w:rPr>
        <w:t>.</w:t>
      </w:r>
      <w:r w:rsidR="00E50576" w:rsidRPr="00E50576">
        <w:rPr>
          <w:b/>
          <w:bCs/>
        </w:rPr>
        <w:t xml:space="preserve"> Overview of the VARSCOT pipeline. </w:t>
      </w:r>
      <w:r w:rsidR="00E50576" w:rsidRPr="00E50576">
        <w:rPr>
          <w:lang w:val="en-AU"/>
        </w:rPr>
        <w:t>As a minimum input VARSCOT takes a reference genome and the corresponding bidirectional FAMOUS index. A variant genome is constructed from the supplied VCF file and scanned in addition to the reference genome for off-targets. Results from both mappings are merged and filtered and finally off-target candidates are scored using either the VARSCOT model or the MIT off-target score.</w:t>
      </w:r>
    </w:p>
    <w:p w14:paraId="6D376DF2" w14:textId="2BF9B961" w:rsidR="00E50576" w:rsidRDefault="00E50576">
      <w:r>
        <w:br w:type="page"/>
      </w:r>
    </w:p>
    <w:p w14:paraId="7C0D14DE" w14:textId="77777777" w:rsidR="00E50576" w:rsidRDefault="00E50576" w:rsidP="00E50576">
      <w:pPr>
        <w:rPr>
          <w:b/>
          <w:bCs/>
          <w:lang w:val="en-AU"/>
        </w:rPr>
      </w:pPr>
      <w:r>
        <w:rPr>
          <w:noProof/>
        </w:rPr>
        <w:lastRenderedPageBreak/>
        <w:drawing>
          <wp:inline distT="0" distB="0" distL="0" distR="0" wp14:anchorId="5A3CBBC5" wp14:editId="42D838F0">
            <wp:extent cx="4165600" cy="4851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Fig2.png"/>
                    <pic:cNvPicPr/>
                  </pic:nvPicPr>
                  <pic:blipFill>
                    <a:blip r:embed="rId6">
                      <a:extLst>
                        <a:ext uri="{28A0092B-C50C-407E-A947-70E740481C1C}">
                          <a14:useLocalDpi xmlns:a14="http://schemas.microsoft.com/office/drawing/2010/main" val="0"/>
                        </a:ext>
                      </a:extLst>
                    </a:blip>
                    <a:stretch>
                      <a:fillRect/>
                    </a:stretch>
                  </pic:blipFill>
                  <pic:spPr>
                    <a:xfrm>
                      <a:off x="0" y="0"/>
                      <a:ext cx="4165600" cy="4851400"/>
                    </a:xfrm>
                    <a:prstGeom prst="rect">
                      <a:avLst/>
                    </a:prstGeom>
                  </pic:spPr>
                </pic:pic>
              </a:graphicData>
            </a:graphic>
          </wp:inline>
        </w:drawing>
      </w:r>
    </w:p>
    <w:p w14:paraId="4DBF0663" w14:textId="3DD1D0B7" w:rsidR="00E50576" w:rsidRPr="00E50576" w:rsidRDefault="00F70B87" w:rsidP="00E50576">
      <w:pPr>
        <w:rPr>
          <w:lang w:val="en-AU"/>
        </w:rPr>
      </w:pPr>
      <w:r>
        <w:rPr>
          <w:b/>
          <w:bCs/>
        </w:rPr>
        <w:t xml:space="preserve">Additional file 1: </w:t>
      </w:r>
      <w:r w:rsidR="00E50576" w:rsidRPr="00E50576">
        <w:rPr>
          <w:b/>
          <w:bCs/>
          <w:lang w:val="en-AU"/>
        </w:rPr>
        <w:t>Fig</w:t>
      </w:r>
      <w:r>
        <w:rPr>
          <w:b/>
          <w:bCs/>
          <w:lang w:val="en-AU"/>
        </w:rPr>
        <w:t>ure S</w:t>
      </w:r>
      <w:r w:rsidR="00E50576" w:rsidRPr="00E50576">
        <w:rPr>
          <w:b/>
          <w:bCs/>
          <w:lang w:val="en-AU"/>
        </w:rPr>
        <w:t>2</w:t>
      </w:r>
      <w:r>
        <w:rPr>
          <w:b/>
          <w:bCs/>
          <w:lang w:val="en-AU"/>
        </w:rPr>
        <w:t>.</w:t>
      </w:r>
      <w:r w:rsidR="00E50576" w:rsidRPr="00E50576">
        <w:rPr>
          <w:b/>
          <w:bCs/>
          <w:lang w:val="en-AU"/>
        </w:rPr>
        <w:t xml:space="preserve"> Correlation of activity and mis-match number.</w:t>
      </w:r>
      <w:r w:rsidR="00E50576" w:rsidRPr="00E50576">
        <w:rPr>
          <w:lang w:val="en-AU"/>
        </w:rPr>
        <w:t xml:space="preserve"> Activity of potential off-targets from the Training Dataset (measured by the number of GUIDE-</w:t>
      </w:r>
      <w:proofErr w:type="spellStart"/>
      <w:r w:rsidR="00E50576" w:rsidRPr="00E50576">
        <w:rPr>
          <w:lang w:val="en-AU"/>
        </w:rPr>
        <w:t>seq</w:t>
      </w:r>
      <w:proofErr w:type="spellEnd"/>
      <w:r w:rsidR="00E50576" w:rsidRPr="00E50576">
        <w:rPr>
          <w:lang w:val="en-AU"/>
        </w:rPr>
        <w:t xml:space="preserve"> reads) was compared to the number of mis-matches between the off-target and the gRNA.</w:t>
      </w:r>
    </w:p>
    <w:p w14:paraId="26499AED" w14:textId="52AFA9DB" w:rsidR="00E50576" w:rsidRDefault="00E50576">
      <w:r>
        <w:br w:type="page"/>
      </w:r>
    </w:p>
    <w:p w14:paraId="38141A10" w14:textId="67657604" w:rsidR="00E50576" w:rsidRDefault="00E50576">
      <w:r>
        <w:rPr>
          <w:noProof/>
        </w:rPr>
        <w:lastRenderedPageBreak/>
        <w:drawing>
          <wp:inline distT="0" distB="0" distL="0" distR="0" wp14:anchorId="3A6D606E" wp14:editId="0C324DAE">
            <wp:extent cx="5613400" cy="3911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Fig3.png"/>
                    <pic:cNvPicPr/>
                  </pic:nvPicPr>
                  <pic:blipFill>
                    <a:blip r:embed="rId7">
                      <a:extLst>
                        <a:ext uri="{28A0092B-C50C-407E-A947-70E740481C1C}">
                          <a14:useLocalDpi xmlns:a14="http://schemas.microsoft.com/office/drawing/2010/main" val="0"/>
                        </a:ext>
                      </a:extLst>
                    </a:blip>
                    <a:stretch>
                      <a:fillRect/>
                    </a:stretch>
                  </pic:blipFill>
                  <pic:spPr>
                    <a:xfrm>
                      <a:off x="0" y="0"/>
                      <a:ext cx="5613400" cy="3911600"/>
                    </a:xfrm>
                    <a:prstGeom prst="rect">
                      <a:avLst/>
                    </a:prstGeom>
                  </pic:spPr>
                </pic:pic>
              </a:graphicData>
            </a:graphic>
          </wp:inline>
        </w:drawing>
      </w:r>
    </w:p>
    <w:p w14:paraId="00DAB307" w14:textId="77777777" w:rsidR="00E50576" w:rsidRDefault="00E50576"/>
    <w:p w14:paraId="76489138" w14:textId="4B932DA1" w:rsidR="00E50576" w:rsidRPr="00E50576" w:rsidRDefault="00F70B87" w:rsidP="00E50576">
      <w:pPr>
        <w:rPr>
          <w:lang w:val="en-AU"/>
        </w:rPr>
      </w:pPr>
      <w:r>
        <w:rPr>
          <w:b/>
          <w:bCs/>
        </w:rPr>
        <w:t xml:space="preserve">Additional file 1: </w:t>
      </w:r>
      <w:r w:rsidR="00E50576" w:rsidRPr="00E50576">
        <w:rPr>
          <w:b/>
          <w:bCs/>
          <w:lang w:val="en-AU"/>
        </w:rPr>
        <w:t>Fig</w:t>
      </w:r>
      <w:r>
        <w:rPr>
          <w:b/>
          <w:bCs/>
          <w:lang w:val="en-AU"/>
        </w:rPr>
        <w:t>ure S</w:t>
      </w:r>
      <w:r w:rsidR="00E50576" w:rsidRPr="00E50576">
        <w:rPr>
          <w:b/>
          <w:bCs/>
          <w:lang w:val="en-AU"/>
        </w:rPr>
        <w:t>3</w:t>
      </w:r>
      <w:r>
        <w:rPr>
          <w:b/>
          <w:bCs/>
          <w:lang w:val="en-AU"/>
        </w:rPr>
        <w:t>.</w:t>
      </w:r>
      <w:r w:rsidR="00E50576" w:rsidRPr="00E50576">
        <w:rPr>
          <w:b/>
          <w:bCs/>
          <w:lang w:val="en-AU"/>
        </w:rPr>
        <w:t xml:space="preserve"> Results of Feature Selection.</w:t>
      </w:r>
      <w:r w:rsidR="00E50576" w:rsidRPr="00E50576">
        <w:rPr>
          <w:lang w:val="en-AU"/>
        </w:rPr>
        <w:t xml:space="preserve"> Training performance of the Random Forest with and without feature selection on all ten datasets. All datasets perform well with an average AUC of 0.956 for training with selected features and 0.955 for all features. </w:t>
      </w:r>
    </w:p>
    <w:p w14:paraId="45943C3D" w14:textId="3D2DF768" w:rsidR="00E50576" w:rsidRDefault="00E50576">
      <w:r>
        <w:br w:type="page"/>
      </w:r>
    </w:p>
    <w:p w14:paraId="2779230E" w14:textId="2E479FC2" w:rsidR="00E50576" w:rsidRDefault="00E50576">
      <w:r>
        <w:rPr>
          <w:noProof/>
        </w:rPr>
        <w:lastRenderedPageBreak/>
        <w:drawing>
          <wp:inline distT="0" distB="0" distL="0" distR="0" wp14:anchorId="0CC8A43B" wp14:editId="24588438">
            <wp:extent cx="5727700" cy="26612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Fig4.png"/>
                    <pic:cNvPicPr/>
                  </pic:nvPicPr>
                  <pic:blipFill>
                    <a:blip r:embed="rId8">
                      <a:extLst>
                        <a:ext uri="{28A0092B-C50C-407E-A947-70E740481C1C}">
                          <a14:useLocalDpi xmlns:a14="http://schemas.microsoft.com/office/drawing/2010/main" val="0"/>
                        </a:ext>
                      </a:extLst>
                    </a:blip>
                    <a:stretch>
                      <a:fillRect/>
                    </a:stretch>
                  </pic:blipFill>
                  <pic:spPr>
                    <a:xfrm>
                      <a:off x="0" y="0"/>
                      <a:ext cx="5727700" cy="2661285"/>
                    </a:xfrm>
                    <a:prstGeom prst="rect">
                      <a:avLst/>
                    </a:prstGeom>
                  </pic:spPr>
                </pic:pic>
              </a:graphicData>
            </a:graphic>
          </wp:inline>
        </w:drawing>
      </w:r>
    </w:p>
    <w:p w14:paraId="38B141AD" w14:textId="77777777" w:rsidR="00E50576" w:rsidRDefault="00E50576"/>
    <w:p w14:paraId="247C7A93" w14:textId="3DC078C3" w:rsidR="00E50576" w:rsidRPr="00E50576" w:rsidRDefault="00F70B87" w:rsidP="00E50576">
      <w:pPr>
        <w:rPr>
          <w:lang w:val="en-AU"/>
        </w:rPr>
      </w:pPr>
      <w:r>
        <w:rPr>
          <w:b/>
          <w:bCs/>
        </w:rPr>
        <w:t xml:space="preserve">Additional file 1: </w:t>
      </w:r>
      <w:r w:rsidR="00E50576" w:rsidRPr="00E50576">
        <w:rPr>
          <w:b/>
          <w:bCs/>
          <w:lang w:val="en-AU"/>
        </w:rPr>
        <w:t xml:space="preserve">Figure </w:t>
      </w:r>
      <w:r>
        <w:rPr>
          <w:b/>
          <w:bCs/>
          <w:lang w:val="en-AU"/>
        </w:rPr>
        <w:t>S</w:t>
      </w:r>
      <w:r w:rsidR="00E50576" w:rsidRPr="00E50576">
        <w:rPr>
          <w:b/>
          <w:bCs/>
          <w:lang w:val="en-AU"/>
        </w:rPr>
        <w:t>4</w:t>
      </w:r>
      <w:r>
        <w:rPr>
          <w:b/>
          <w:bCs/>
          <w:lang w:val="en-AU"/>
        </w:rPr>
        <w:t>.</w:t>
      </w:r>
      <w:r w:rsidR="00E50576" w:rsidRPr="00E50576">
        <w:rPr>
          <w:b/>
          <w:bCs/>
          <w:lang w:val="en-AU"/>
        </w:rPr>
        <w:t xml:space="preserve"> Performance of the VARSCOT model. </w:t>
      </w:r>
      <w:r w:rsidR="00E50576" w:rsidRPr="00E50576">
        <w:t>Receiver Operating Characteristic (ROC) curve of the VARSCOT model tested on the independent Test Dataset filtered for targets with 8 or fewer mis-matches and NGG or NGA PAMs (a) or all other PAMs (b)</w:t>
      </w:r>
    </w:p>
    <w:p w14:paraId="78CA6F1A" w14:textId="3357E154" w:rsidR="00E50576" w:rsidRDefault="00E50576">
      <w:r>
        <w:br w:type="page"/>
      </w:r>
    </w:p>
    <w:p w14:paraId="4D6C2E07" w14:textId="7B9F1156" w:rsidR="00E50576" w:rsidRDefault="00E50576">
      <w:r>
        <w:rPr>
          <w:noProof/>
        </w:rPr>
        <w:lastRenderedPageBreak/>
        <w:drawing>
          <wp:inline distT="0" distB="0" distL="0" distR="0" wp14:anchorId="20690834" wp14:editId="76460047">
            <wp:extent cx="5397500" cy="3708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Fig5.png"/>
                    <pic:cNvPicPr/>
                  </pic:nvPicPr>
                  <pic:blipFill>
                    <a:blip r:embed="rId9">
                      <a:extLst>
                        <a:ext uri="{28A0092B-C50C-407E-A947-70E740481C1C}">
                          <a14:useLocalDpi xmlns:a14="http://schemas.microsoft.com/office/drawing/2010/main" val="0"/>
                        </a:ext>
                      </a:extLst>
                    </a:blip>
                    <a:stretch>
                      <a:fillRect/>
                    </a:stretch>
                  </pic:blipFill>
                  <pic:spPr>
                    <a:xfrm>
                      <a:off x="0" y="0"/>
                      <a:ext cx="5397500" cy="3708400"/>
                    </a:xfrm>
                    <a:prstGeom prst="rect">
                      <a:avLst/>
                    </a:prstGeom>
                  </pic:spPr>
                </pic:pic>
              </a:graphicData>
            </a:graphic>
          </wp:inline>
        </w:drawing>
      </w:r>
    </w:p>
    <w:p w14:paraId="76859169" w14:textId="77777777" w:rsidR="00E50576" w:rsidRDefault="00E50576"/>
    <w:p w14:paraId="0A10C11A" w14:textId="76EFFB5D" w:rsidR="00E50576" w:rsidRPr="00E50576" w:rsidRDefault="00F70B87" w:rsidP="00E50576">
      <w:pPr>
        <w:rPr>
          <w:lang w:val="en-AU"/>
        </w:rPr>
      </w:pPr>
      <w:r>
        <w:rPr>
          <w:b/>
          <w:bCs/>
        </w:rPr>
        <w:t>Additional file 1:</w:t>
      </w:r>
      <w:r w:rsidR="00E50576" w:rsidRPr="00E50576">
        <w:rPr>
          <w:b/>
          <w:bCs/>
          <w:lang w:val="en-AU"/>
        </w:rPr>
        <w:t xml:space="preserve"> Figure </w:t>
      </w:r>
      <w:r>
        <w:rPr>
          <w:b/>
          <w:bCs/>
          <w:lang w:val="en-AU"/>
        </w:rPr>
        <w:t>S5.</w:t>
      </w:r>
      <w:bookmarkStart w:id="0" w:name="_GoBack"/>
      <w:bookmarkEnd w:id="0"/>
      <w:r w:rsidR="00E50576" w:rsidRPr="00E50576">
        <w:rPr>
          <w:b/>
          <w:bCs/>
          <w:lang w:val="en-AU"/>
        </w:rPr>
        <w:t xml:space="preserve"> </w:t>
      </w:r>
      <w:proofErr w:type="gramStart"/>
      <w:r w:rsidR="00E50576" w:rsidRPr="00E50576">
        <w:rPr>
          <w:b/>
          <w:bCs/>
          <w:lang w:val="en-AU"/>
        </w:rPr>
        <w:t>Distribution of detected and non-detected off-targets.</w:t>
      </w:r>
      <w:proofErr w:type="gramEnd"/>
      <w:r w:rsidR="00E50576" w:rsidRPr="00E50576">
        <w:rPr>
          <w:lang w:val="en-AU"/>
        </w:rPr>
        <w:t xml:space="preserve"> Comparison of the minimal active Cas9 concentration of the off-targets detected by the VARSCOT pipeline (green) and those that were not detected (blue) from the Test dataset.</w:t>
      </w:r>
    </w:p>
    <w:p w14:paraId="158FC156" w14:textId="77777777" w:rsidR="00E50576" w:rsidRDefault="00E50576"/>
    <w:sectPr w:rsidR="00E50576" w:rsidSect="00263C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13EFC"/>
    <w:rsid w:val="00015B83"/>
    <w:rsid w:val="0002790F"/>
    <w:rsid w:val="00033E41"/>
    <w:rsid w:val="0004171C"/>
    <w:rsid w:val="00071CE0"/>
    <w:rsid w:val="000830C5"/>
    <w:rsid w:val="000836A0"/>
    <w:rsid w:val="00084258"/>
    <w:rsid w:val="00093D9C"/>
    <w:rsid w:val="000C027B"/>
    <w:rsid w:val="000C3C98"/>
    <w:rsid w:val="000D37F9"/>
    <w:rsid w:val="000D44A4"/>
    <w:rsid w:val="000D6444"/>
    <w:rsid w:val="000D7131"/>
    <w:rsid w:val="000F1068"/>
    <w:rsid w:val="00102EB9"/>
    <w:rsid w:val="001342DA"/>
    <w:rsid w:val="001349E4"/>
    <w:rsid w:val="0014101D"/>
    <w:rsid w:val="00144D48"/>
    <w:rsid w:val="00164756"/>
    <w:rsid w:val="00181B30"/>
    <w:rsid w:val="001953D0"/>
    <w:rsid w:val="001A6BA1"/>
    <w:rsid w:val="001A7AD3"/>
    <w:rsid w:val="001B5198"/>
    <w:rsid w:val="001B70B7"/>
    <w:rsid w:val="001C18B8"/>
    <w:rsid w:val="001E51D4"/>
    <w:rsid w:val="001F2496"/>
    <w:rsid w:val="001F586C"/>
    <w:rsid w:val="00200FF0"/>
    <w:rsid w:val="0020441D"/>
    <w:rsid w:val="00206AAC"/>
    <w:rsid w:val="00213EFC"/>
    <w:rsid w:val="00221CDF"/>
    <w:rsid w:val="002301E8"/>
    <w:rsid w:val="00230512"/>
    <w:rsid w:val="00242739"/>
    <w:rsid w:val="0025014C"/>
    <w:rsid w:val="00263C77"/>
    <w:rsid w:val="0027716A"/>
    <w:rsid w:val="00286C0A"/>
    <w:rsid w:val="00286D3D"/>
    <w:rsid w:val="00295C40"/>
    <w:rsid w:val="002C3326"/>
    <w:rsid w:val="002D5540"/>
    <w:rsid w:val="002D6C90"/>
    <w:rsid w:val="002D70FF"/>
    <w:rsid w:val="002F2E98"/>
    <w:rsid w:val="002F3D41"/>
    <w:rsid w:val="003111A8"/>
    <w:rsid w:val="00314D53"/>
    <w:rsid w:val="00321A04"/>
    <w:rsid w:val="0032514F"/>
    <w:rsid w:val="003360AA"/>
    <w:rsid w:val="00336904"/>
    <w:rsid w:val="0034338D"/>
    <w:rsid w:val="003436E0"/>
    <w:rsid w:val="00355142"/>
    <w:rsid w:val="0036047C"/>
    <w:rsid w:val="003644E8"/>
    <w:rsid w:val="00365EE2"/>
    <w:rsid w:val="00371785"/>
    <w:rsid w:val="00384658"/>
    <w:rsid w:val="00393472"/>
    <w:rsid w:val="003A18DD"/>
    <w:rsid w:val="003A1C38"/>
    <w:rsid w:val="003A5151"/>
    <w:rsid w:val="003B2458"/>
    <w:rsid w:val="003C2058"/>
    <w:rsid w:val="003D0602"/>
    <w:rsid w:val="003E0960"/>
    <w:rsid w:val="003E4C0B"/>
    <w:rsid w:val="003F352C"/>
    <w:rsid w:val="003F7F58"/>
    <w:rsid w:val="004027A8"/>
    <w:rsid w:val="00407AA6"/>
    <w:rsid w:val="00416E85"/>
    <w:rsid w:val="00417263"/>
    <w:rsid w:val="00424191"/>
    <w:rsid w:val="00425EB1"/>
    <w:rsid w:val="0043378C"/>
    <w:rsid w:val="00434057"/>
    <w:rsid w:val="00452EEB"/>
    <w:rsid w:val="004550A0"/>
    <w:rsid w:val="00466019"/>
    <w:rsid w:val="0047562C"/>
    <w:rsid w:val="00475E0A"/>
    <w:rsid w:val="0047725B"/>
    <w:rsid w:val="004A37B4"/>
    <w:rsid w:val="004B11FF"/>
    <w:rsid w:val="004B1638"/>
    <w:rsid w:val="004B3A06"/>
    <w:rsid w:val="004C5D7A"/>
    <w:rsid w:val="004C7ACC"/>
    <w:rsid w:val="004D0D89"/>
    <w:rsid w:val="004D18C5"/>
    <w:rsid w:val="004D5CD2"/>
    <w:rsid w:val="004E0FE3"/>
    <w:rsid w:val="004E1211"/>
    <w:rsid w:val="005037AF"/>
    <w:rsid w:val="005040BA"/>
    <w:rsid w:val="005138F7"/>
    <w:rsid w:val="00526138"/>
    <w:rsid w:val="00531798"/>
    <w:rsid w:val="0054264C"/>
    <w:rsid w:val="00556EA2"/>
    <w:rsid w:val="00571E60"/>
    <w:rsid w:val="00573343"/>
    <w:rsid w:val="00577AE2"/>
    <w:rsid w:val="005C79F1"/>
    <w:rsid w:val="005E0AA2"/>
    <w:rsid w:val="005E2190"/>
    <w:rsid w:val="005E7ABD"/>
    <w:rsid w:val="005F550E"/>
    <w:rsid w:val="006021BE"/>
    <w:rsid w:val="00604CC5"/>
    <w:rsid w:val="006118B5"/>
    <w:rsid w:val="006121D1"/>
    <w:rsid w:val="0061337E"/>
    <w:rsid w:val="00615B61"/>
    <w:rsid w:val="006319A0"/>
    <w:rsid w:val="0063554A"/>
    <w:rsid w:val="0065781A"/>
    <w:rsid w:val="006657EF"/>
    <w:rsid w:val="006721F7"/>
    <w:rsid w:val="0068173E"/>
    <w:rsid w:val="006928A2"/>
    <w:rsid w:val="00697E04"/>
    <w:rsid w:val="006D6C26"/>
    <w:rsid w:val="006E1CB5"/>
    <w:rsid w:val="006F5675"/>
    <w:rsid w:val="006F71BB"/>
    <w:rsid w:val="007053D2"/>
    <w:rsid w:val="00714C4B"/>
    <w:rsid w:val="0072706E"/>
    <w:rsid w:val="00732920"/>
    <w:rsid w:val="00744377"/>
    <w:rsid w:val="0075002F"/>
    <w:rsid w:val="0075405C"/>
    <w:rsid w:val="00761B15"/>
    <w:rsid w:val="00762A49"/>
    <w:rsid w:val="0077182D"/>
    <w:rsid w:val="007850D2"/>
    <w:rsid w:val="007A5B6E"/>
    <w:rsid w:val="007A617F"/>
    <w:rsid w:val="007B5AFE"/>
    <w:rsid w:val="007C22E0"/>
    <w:rsid w:val="007C374C"/>
    <w:rsid w:val="007C3E88"/>
    <w:rsid w:val="007E22F8"/>
    <w:rsid w:val="007E4421"/>
    <w:rsid w:val="007E6552"/>
    <w:rsid w:val="007F21B7"/>
    <w:rsid w:val="008045C7"/>
    <w:rsid w:val="0081458E"/>
    <w:rsid w:val="008227F7"/>
    <w:rsid w:val="008247BE"/>
    <w:rsid w:val="00826CD2"/>
    <w:rsid w:val="0083729F"/>
    <w:rsid w:val="00851D3B"/>
    <w:rsid w:val="00853F4D"/>
    <w:rsid w:val="00865042"/>
    <w:rsid w:val="00875E25"/>
    <w:rsid w:val="0088415E"/>
    <w:rsid w:val="008850B6"/>
    <w:rsid w:val="0088664A"/>
    <w:rsid w:val="008906AC"/>
    <w:rsid w:val="00892C9E"/>
    <w:rsid w:val="008A072B"/>
    <w:rsid w:val="008A0820"/>
    <w:rsid w:val="008A771F"/>
    <w:rsid w:val="008B4D3E"/>
    <w:rsid w:val="008B6D10"/>
    <w:rsid w:val="008C16BF"/>
    <w:rsid w:val="008C7CAF"/>
    <w:rsid w:val="008D2846"/>
    <w:rsid w:val="008D490F"/>
    <w:rsid w:val="008D505F"/>
    <w:rsid w:val="008D51AE"/>
    <w:rsid w:val="008D75AE"/>
    <w:rsid w:val="008F6AEC"/>
    <w:rsid w:val="009015A1"/>
    <w:rsid w:val="00914D36"/>
    <w:rsid w:val="00943123"/>
    <w:rsid w:val="00972E72"/>
    <w:rsid w:val="009748B2"/>
    <w:rsid w:val="00974EE7"/>
    <w:rsid w:val="0097795B"/>
    <w:rsid w:val="00980842"/>
    <w:rsid w:val="00981C66"/>
    <w:rsid w:val="009856C9"/>
    <w:rsid w:val="0099166E"/>
    <w:rsid w:val="009A00A2"/>
    <w:rsid w:val="009A533B"/>
    <w:rsid w:val="009D6044"/>
    <w:rsid w:val="009E13F6"/>
    <w:rsid w:val="009E1ECC"/>
    <w:rsid w:val="009E74B1"/>
    <w:rsid w:val="009F5E5E"/>
    <w:rsid w:val="009F6158"/>
    <w:rsid w:val="00A1446A"/>
    <w:rsid w:val="00A312E8"/>
    <w:rsid w:val="00A33B73"/>
    <w:rsid w:val="00A34BFA"/>
    <w:rsid w:val="00A5645E"/>
    <w:rsid w:val="00A6242F"/>
    <w:rsid w:val="00A729F2"/>
    <w:rsid w:val="00A8605B"/>
    <w:rsid w:val="00A92065"/>
    <w:rsid w:val="00AB5FBC"/>
    <w:rsid w:val="00AB6910"/>
    <w:rsid w:val="00AB7E88"/>
    <w:rsid w:val="00AD5F74"/>
    <w:rsid w:val="00AD778D"/>
    <w:rsid w:val="00AD7A1F"/>
    <w:rsid w:val="00B012AE"/>
    <w:rsid w:val="00B10471"/>
    <w:rsid w:val="00B11995"/>
    <w:rsid w:val="00B2164E"/>
    <w:rsid w:val="00B43D9B"/>
    <w:rsid w:val="00B542E2"/>
    <w:rsid w:val="00B60300"/>
    <w:rsid w:val="00B6089E"/>
    <w:rsid w:val="00B6302C"/>
    <w:rsid w:val="00B639D6"/>
    <w:rsid w:val="00B734CD"/>
    <w:rsid w:val="00B9427E"/>
    <w:rsid w:val="00BA1704"/>
    <w:rsid w:val="00BC0FAC"/>
    <w:rsid w:val="00BC4E22"/>
    <w:rsid w:val="00BD268C"/>
    <w:rsid w:val="00BE1CAD"/>
    <w:rsid w:val="00BE35E4"/>
    <w:rsid w:val="00BF481E"/>
    <w:rsid w:val="00BF5AEB"/>
    <w:rsid w:val="00C037F7"/>
    <w:rsid w:val="00C16418"/>
    <w:rsid w:val="00C21AA8"/>
    <w:rsid w:val="00C2481C"/>
    <w:rsid w:val="00C325A0"/>
    <w:rsid w:val="00C53701"/>
    <w:rsid w:val="00C54589"/>
    <w:rsid w:val="00C7274A"/>
    <w:rsid w:val="00C825E7"/>
    <w:rsid w:val="00C86E19"/>
    <w:rsid w:val="00C938DB"/>
    <w:rsid w:val="00C97B5B"/>
    <w:rsid w:val="00CA6881"/>
    <w:rsid w:val="00CB215B"/>
    <w:rsid w:val="00CB4EE9"/>
    <w:rsid w:val="00CC407B"/>
    <w:rsid w:val="00CD0396"/>
    <w:rsid w:val="00CD0EB6"/>
    <w:rsid w:val="00CE073A"/>
    <w:rsid w:val="00CE0844"/>
    <w:rsid w:val="00CE25F1"/>
    <w:rsid w:val="00CF0A31"/>
    <w:rsid w:val="00CF4404"/>
    <w:rsid w:val="00CF4AB7"/>
    <w:rsid w:val="00CF7B55"/>
    <w:rsid w:val="00D20345"/>
    <w:rsid w:val="00D6435B"/>
    <w:rsid w:val="00D80503"/>
    <w:rsid w:val="00D845BD"/>
    <w:rsid w:val="00D85171"/>
    <w:rsid w:val="00D901C9"/>
    <w:rsid w:val="00DA040C"/>
    <w:rsid w:val="00DA2555"/>
    <w:rsid w:val="00DD2A0D"/>
    <w:rsid w:val="00DE16C9"/>
    <w:rsid w:val="00DE70F9"/>
    <w:rsid w:val="00E03AA3"/>
    <w:rsid w:val="00E30052"/>
    <w:rsid w:val="00E30653"/>
    <w:rsid w:val="00E32F62"/>
    <w:rsid w:val="00E34F78"/>
    <w:rsid w:val="00E43EA3"/>
    <w:rsid w:val="00E50576"/>
    <w:rsid w:val="00E5628B"/>
    <w:rsid w:val="00E56516"/>
    <w:rsid w:val="00E664DB"/>
    <w:rsid w:val="00E67E9C"/>
    <w:rsid w:val="00E7699E"/>
    <w:rsid w:val="00E918BF"/>
    <w:rsid w:val="00EB0CA7"/>
    <w:rsid w:val="00EB4117"/>
    <w:rsid w:val="00EB4BB5"/>
    <w:rsid w:val="00EC6B4F"/>
    <w:rsid w:val="00ED4F9F"/>
    <w:rsid w:val="00EE107D"/>
    <w:rsid w:val="00F03298"/>
    <w:rsid w:val="00F0582B"/>
    <w:rsid w:val="00F123B7"/>
    <w:rsid w:val="00F21B22"/>
    <w:rsid w:val="00F2579E"/>
    <w:rsid w:val="00F26944"/>
    <w:rsid w:val="00F26E4A"/>
    <w:rsid w:val="00F340F3"/>
    <w:rsid w:val="00F37877"/>
    <w:rsid w:val="00F40349"/>
    <w:rsid w:val="00F449D2"/>
    <w:rsid w:val="00F525CF"/>
    <w:rsid w:val="00F536CC"/>
    <w:rsid w:val="00F5483E"/>
    <w:rsid w:val="00F70B87"/>
    <w:rsid w:val="00F71E98"/>
    <w:rsid w:val="00F72BBC"/>
    <w:rsid w:val="00F807CF"/>
    <w:rsid w:val="00F9588D"/>
    <w:rsid w:val="00F9794F"/>
    <w:rsid w:val="00FB343D"/>
    <w:rsid w:val="00FC371B"/>
    <w:rsid w:val="00FC4C97"/>
    <w:rsid w:val="00FD2AB9"/>
    <w:rsid w:val="00FD424B"/>
    <w:rsid w:val="00FD725B"/>
    <w:rsid w:val="00FE4706"/>
    <w:rsid w:val="00FF2632"/>
    <w:rsid w:val="00FF4B3E"/>
    <w:rsid w:val="00FF7A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02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0B87"/>
    <w:rPr>
      <w:rFonts w:ascii="Tahoma" w:hAnsi="Tahoma" w:cs="Tahoma"/>
      <w:sz w:val="16"/>
      <w:szCs w:val="16"/>
    </w:rPr>
  </w:style>
  <w:style w:type="character" w:customStyle="1" w:styleId="BalloonTextChar">
    <w:name w:val="Balloon Text Char"/>
    <w:basedOn w:val="DefaultParagraphFont"/>
    <w:link w:val="BalloonText"/>
    <w:uiPriority w:val="99"/>
    <w:semiHidden/>
    <w:rsid w:val="00F70B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0B87"/>
    <w:rPr>
      <w:rFonts w:ascii="Tahoma" w:hAnsi="Tahoma" w:cs="Tahoma"/>
      <w:sz w:val="16"/>
      <w:szCs w:val="16"/>
    </w:rPr>
  </w:style>
  <w:style w:type="character" w:customStyle="1" w:styleId="BalloonTextChar">
    <w:name w:val="Balloon Text Char"/>
    <w:basedOn w:val="DefaultParagraphFont"/>
    <w:link w:val="BalloonText"/>
    <w:uiPriority w:val="99"/>
    <w:semiHidden/>
    <w:rsid w:val="00F70B8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9529719">
      <w:bodyDiv w:val="1"/>
      <w:marLeft w:val="0"/>
      <w:marRight w:val="0"/>
      <w:marTop w:val="0"/>
      <w:marBottom w:val="0"/>
      <w:divBdr>
        <w:top w:val="none" w:sz="0" w:space="0" w:color="auto"/>
        <w:left w:val="none" w:sz="0" w:space="0" w:color="auto"/>
        <w:bottom w:val="none" w:sz="0" w:space="0" w:color="auto"/>
        <w:right w:val="none" w:sz="0" w:space="0" w:color="auto"/>
      </w:divBdr>
    </w:div>
    <w:div w:id="940070745">
      <w:bodyDiv w:val="1"/>
      <w:marLeft w:val="0"/>
      <w:marRight w:val="0"/>
      <w:marTop w:val="0"/>
      <w:marBottom w:val="0"/>
      <w:divBdr>
        <w:top w:val="none" w:sz="0" w:space="0" w:color="auto"/>
        <w:left w:val="none" w:sz="0" w:space="0" w:color="auto"/>
        <w:bottom w:val="none" w:sz="0" w:space="0" w:color="auto"/>
        <w:right w:val="none" w:sz="0" w:space="0" w:color="auto"/>
      </w:divBdr>
    </w:div>
    <w:div w:id="971903913">
      <w:bodyDiv w:val="1"/>
      <w:marLeft w:val="0"/>
      <w:marRight w:val="0"/>
      <w:marTop w:val="0"/>
      <w:marBottom w:val="0"/>
      <w:divBdr>
        <w:top w:val="none" w:sz="0" w:space="0" w:color="auto"/>
        <w:left w:val="none" w:sz="0" w:space="0" w:color="auto"/>
        <w:bottom w:val="none" w:sz="0" w:space="0" w:color="auto"/>
        <w:right w:val="none" w:sz="0" w:space="0" w:color="auto"/>
      </w:divBdr>
    </w:div>
    <w:div w:id="1382752919">
      <w:bodyDiv w:val="1"/>
      <w:marLeft w:val="0"/>
      <w:marRight w:val="0"/>
      <w:marTop w:val="0"/>
      <w:marBottom w:val="0"/>
      <w:divBdr>
        <w:top w:val="none" w:sz="0" w:space="0" w:color="auto"/>
        <w:left w:val="none" w:sz="0" w:space="0" w:color="auto"/>
        <w:bottom w:val="none" w:sz="0" w:space="0" w:color="auto"/>
        <w:right w:val="none" w:sz="0" w:space="0" w:color="auto"/>
      </w:divBdr>
    </w:div>
    <w:div w:id="1573924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41</Words>
  <Characters>1289</Characters>
  <Application>Microsoft Office Word</Application>
  <DocSecurity>0</DocSecurity>
  <Lines>31</Lines>
  <Paragraphs>6</Paragraphs>
  <ScaleCrop>false</ScaleCrop>
  <Company/>
  <LinksUpToDate>false</LinksUpToDate>
  <CharactersWithSpaces>1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3G_Reference_Citation_Sequence</cp:lastModifiedBy>
  <cp:revision>3</cp:revision>
  <dcterms:created xsi:type="dcterms:W3CDTF">2018-05-29T04:27:00Z</dcterms:created>
  <dcterms:modified xsi:type="dcterms:W3CDTF">2019-06-18T06:42:00Z</dcterms:modified>
</cp:coreProperties>
</file>